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026"/>
        <w:tblW w:w="11080" w:type="dxa"/>
        <w:tblLook w:val="04A0" w:firstRow="1" w:lastRow="0" w:firstColumn="1" w:lastColumn="0" w:noHBand="0" w:noVBand="1"/>
      </w:tblPr>
      <w:tblGrid>
        <w:gridCol w:w="1240"/>
        <w:gridCol w:w="4620"/>
        <w:gridCol w:w="4340"/>
        <w:gridCol w:w="880"/>
      </w:tblGrid>
      <w:tr w:rsidR="00016B7C" w:rsidRPr="00347955" w14:paraId="202B0899" w14:textId="77777777" w:rsidTr="00016B7C">
        <w:trPr>
          <w:trHeight w:val="29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6163A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9DBE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 5'~3'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3405C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 5’~3’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90E6B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/bp</w:t>
            </w:r>
          </w:p>
        </w:tc>
      </w:tr>
      <w:tr w:rsidR="00016B7C" w:rsidRPr="00347955" w14:paraId="6A2D45A9" w14:textId="77777777" w:rsidTr="00016B7C">
        <w:trPr>
          <w:trHeight w:val="29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9460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2B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rTIFY</w:t>
            </w:r>
            <w:r w:rsidRPr="00EB37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1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E298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GCATCATCTGGATCTATGACT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B224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TCTCCATCTCCACTTGCT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EF83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</w:tr>
      <w:tr w:rsidR="00016B7C" w:rsidRPr="00347955" w14:paraId="14EDC4CA" w14:textId="77777777" w:rsidTr="00016B7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52C3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2B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rTIFY</w:t>
            </w:r>
            <w:r w:rsidRPr="00EB37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F208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TCTGGCTGGGAATGTATC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0C07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CAAGGCTGTGTGTTTATG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2A54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</w:tr>
      <w:tr w:rsidR="00016B7C" w:rsidRPr="00347955" w14:paraId="353C6E6C" w14:textId="77777777" w:rsidTr="00016B7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3EEC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2B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rTIFY</w:t>
            </w:r>
            <w:r w:rsidRPr="00EB37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866E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TGGTGCCTCCGAGAGAAAC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E142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TGTCTGCCTTGTTGGGAT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8844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</w:tr>
      <w:tr w:rsidR="00016B7C" w:rsidRPr="00347955" w14:paraId="21F1B3D6" w14:textId="77777777" w:rsidTr="00016B7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F747" w14:textId="77777777" w:rsidR="00016B7C" w:rsidRPr="00EB3737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22B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rTIFY</w:t>
            </w:r>
            <w:r w:rsidRPr="00EB37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5B06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AGGCAAGGGAGATCGTG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D52A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GTTCTTGGGTGGTATTC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79E3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</w:t>
            </w:r>
          </w:p>
        </w:tc>
      </w:tr>
      <w:tr w:rsidR="00016B7C" w:rsidRPr="00347955" w14:paraId="06A81784" w14:textId="77777777" w:rsidTr="00016B7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DF53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2B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rTIFY</w:t>
            </w:r>
            <w:r w:rsidRPr="00EB37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5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510A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TTGTAACAATATCTCGCACAT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B6F6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TCTGTTTGCCTGACCCTC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DC67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</w:tr>
      <w:tr w:rsidR="00016B7C" w:rsidRPr="00347955" w14:paraId="3C77F940" w14:textId="77777777" w:rsidTr="00016B7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C9FD" w14:textId="77777777" w:rsidR="00016B7C" w:rsidRPr="00EB3737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22B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rTIFY</w:t>
            </w:r>
            <w:r w:rsidRPr="00EB37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6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E11A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CATGTTTTCGATGATGTC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7564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TTCACCACCTGCCCTCAC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5A16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</w:tr>
      <w:tr w:rsidR="00016B7C" w:rsidRPr="00347955" w14:paraId="4B5E98D6" w14:textId="77777777" w:rsidTr="00016B7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DE72" w14:textId="77777777" w:rsidR="00016B7C" w:rsidRPr="00EB3737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22B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rTIFY</w:t>
            </w:r>
            <w:r w:rsidRPr="00EB37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7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9F39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TCCTGAATCAACCGTACT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FF16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TGCTTTCCTCGGGCTT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BD5F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</w:t>
            </w:r>
          </w:p>
        </w:tc>
      </w:tr>
      <w:tr w:rsidR="00016B7C" w:rsidRPr="00347955" w14:paraId="4472DD6A" w14:textId="77777777" w:rsidTr="00016B7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33D8" w14:textId="77777777" w:rsidR="00016B7C" w:rsidRPr="00EB3737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22B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rTIFY</w:t>
            </w:r>
            <w:r w:rsidRPr="00EB37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8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A0BD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CGTCTTATTCCTCCTAGTACCACA 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4023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CTGTTCGCCTGACCCTCTAC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5184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</w:tr>
      <w:tr w:rsidR="00016B7C" w:rsidRPr="00347955" w14:paraId="6D156E9D" w14:textId="77777777" w:rsidTr="00016B7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08A6" w14:textId="77777777" w:rsidR="00016B7C" w:rsidRPr="00EB3737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22B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rTIFY</w:t>
            </w:r>
            <w:r w:rsidRPr="00EB37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9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7EC8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GTATTCCCACTGTTGCTTC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7428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GAGCCTTTTCAGGGGTTATGT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F087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</w:tr>
      <w:tr w:rsidR="00016B7C" w:rsidRPr="00347955" w14:paraId="36105510" w14:textId="77777777" w:rsidTr="00016B7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7BBD" w14:textId="77777777" w:rsidR="00016B7C" w:rsidRPr="00EB3737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22B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rTIFY</w:t>
            </w:r>
            <w:r w:rsidRPr="00EB37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10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E17E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CCCGATAAGGTTCAAGCAGT 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84D4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TCCATCACACCACCCCTCT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7BC7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</w:tr>
      <w:tr w:rsidR="00016B7C" w:rsidRPr="00347955" w14:paraId="182E2010" w14:textId="77777777" w:rsidTr="00016B7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2380" w14:textId="77777777" w:rsidR="00016B7C" w:rsidRPr="00EB3737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22B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rTIFY</w:t>
            </w:r>
            <w:r w:rsidRPr="00EB37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1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B36D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CATCACCTTCGATAGCCTC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32D7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ACATCAAGACGCAAAACTCCA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3E91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</w:p>
        </w:tc>
      </w:tr>
      <w:tr w:rsidR="00016B7C" w:rsidRPr="00347955" w14:paraId="12CAC84A" w14:textId="77777777" w:rsidTr="00016B7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C20E" w14:textId="77777777" w:rsidR="00016B7C" w:rsidRPr="00E22BE3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22B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rTIFY</w:t>
            </w:r>
            <w:r w:rsidRPr="00EB37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1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6E6D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GATTCCAGCAGTTCGATTG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0F2F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GGGGTTGAGTTGGTGGTT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51C5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</w:tr>
      <w:tr w:rsidR="00016B7C" w:rsidRPr="00347955" w14:paraId="79EF316E" w14:textId="77777777" w:rsidTr="00016B7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6A92" w14:textId="77777777" w:rsidR="00016B7C" w:rsidRPr="00EB3737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22B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rTIFY</w:t>
            </w:r>
            <w:r w:rsidRPr="00EB37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1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128C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AGCCCAAGAGCCTTC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3E7B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GTTCTACTTGCCCCTTCTCCT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C250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</w:tr>
      <w:tr w:rsidR="00016B7C" w:rsidRPr="00347955" w14:paraId="62285A8F" w14:textId="77777777" w:rsidTr="00016B7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35E8" w14:textId="77777777" w:rsidR="00016B7C" w:rsidRPr="00EB3737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22B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rTIFY</w:t>
            </w:r>
            <w:r w:rsidRPr="00EB37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15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E351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GGCAGGAAAATAAACA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72B1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CGAAGGGAAAGGGGAAA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C918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</w:tr>
      <w:tr w:rsidR="00016B7C" w:rsidRPr="00347955" w14:paraId="143A839A" w14:textId="77777777" w:rsidTr="00016B7C">
        <w:trPr>
          <w:trHeight w:val="290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0CAC" w14:textId="77777777" w:rsidR="00016B7C" w:rsidRPr="00E22BE3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22B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rTIFY</w:t>
            </w:r>
            <w:r w:rsidRPr="00EB37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16</w:t>
            </w:r>
          </w:p>
        </w:tc>
        <w:tc>
          <w:tcPr>
            <w:tcW w:w="4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EB78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GAAGGAAACGGAAAGGTTG </w:t>
            </w:r>
          </w:p>
        </w:tc>
        <w:tc>
          <w:tcPr>
            <w:tcW w:w="4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0AED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TGGGTTTAAGGTTCTGAGTGG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DFA5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</w:tr>
      <w:tr w:rsidR="00016B7C" w:rsidRPr="00347955" w14:paraId="7C01841C" w14:textId="77777777" w:rsidTr="00016B7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6970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2B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rTIFY</w:t>
            </w:r>
            <w:r w:rsidRPr="00EB37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19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B3E6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GGGACATTGAACCCAAAAG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3999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GAGGAGACGCAAGTCAACC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8185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9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</w:tr>
      <w:tr w:rsidR="00016B7C" w:rsidRPr="00347955" w14:paraId="147E4980" w14:textId="77777777" w:rsidTr="00016B7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61A3C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5D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S-r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995792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5D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CAATCTTCTCGTTCCCTT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C16BD5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5D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CATTTCGCTACGTTCT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52A486" w14:textId="77777777" w:rsidR="00016B7C" w:rsidRPr="00347955" w:rsidRDefault="00016B7C" w:rsidP="00016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</w:tbl>
    <w:p w14:paraId="2AE801D2" w14:textId="42416B01" w:rsidR="00016B7C" w:rsidRDefault="00016B7C">
      <w:pPr>
        <w:rPr>
          <w:rFonts w:ascii="Times New Roman" w:eastAsia="Times New Roman" w:hAnsi="Times New Roman" w:cs="Times New Roman"/>
          <w:snapToGrid w:val="0"/>
          <w:kern w:val="0"/>
          <w:sz w:val="28"/>
          <w:szCs w:val="32"/>
          <w:lang w:eastAsia="de-DE" w:bidi="en-US"/>
        </w:rPr>
      </w:pPr>
      <w:r w:rsidRPr="00016B7C">
        <w:rPr>
          <w:rFonts w:ascii="Times New Roman" w:eastAsia="Times New Roman" w:hAnsi="Times New Roman" w:cs="Times New Roman"/>
          <w:b/>
          <w:bCs/>
          <w:snapToGrid w:val="0"/>
          <w:kern w:val="0"/>
          <w:sz w:val="28"/>
          <w:szCs w:val="32"/>
          <w:lang w:eastAsia="de-DE" w:bidi="en-US"/>
        </w:rPr>
        <w:t xml:space="preserve">Table S1. </w:t>
      </w:r>
      <w:r w:rsidRPr="00016B7C">
        <w:rPr>
          <w:rFonts w:ascii="Times New Roman" w:eastAsia="Times New Roman" w:hAnsi="Times New Roman" w:cs="Times New Roman"/>
          <w:snapToGrid w:val="0"/>
          <w:kern w:val="0"/>
          <w:sz w:val="28"/>
          <w:szCs w:val="32"/>
          <w:lang w:eastAsia="de-DE" w:bidi="en-US"/>
        </w:rPr>
        <w:t>Gene-specific primers used in this study.</w:t>
      </w:r>
    </w:p>
    <w:p w14:paraId="426C35A3" w14:textId="712F300A" w:rsidR="008076EF" w:rsidRPr="008076EF" w:rsidRDefault="008076EF" w:rsidP="004450EE">
      <w:pPr>
        <w:adjustRightInd w:val="0"/>
        <w:rPr>
          <w:rFonts w:ascii="Times New Roman" w:hAnsi="Times New Roman" w:cs="Times New Roman"/>
          <w:snapToGrid w:val="0"/>
          <w:sz w:val="28"/>
          <w:szCs w:val="28"/>
          <w:lang w:eastAsia="de-DE" w:bidi="en-US"/>
        </w:rPr>
      </w:pPr>
    </w:p>
    <w:sectPr w:rsidR="008076EF" w:rsidRPr="008076EF" w:rsidSect="008076E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4CC99" w14:textId="77777777" w:rsidR="005B65E7" w:rsidRDefault="005B65E7" w:rsidP="003863D8">
      <w:r>
        <w:separator/>
      </w:r>
    </w:p>
  </w:endnote>
  <w:endnote w:type="continuationSeparator" w:id="0">
    <w:p w14:paraId="6EE8FA9A" w14:textId="77777777" w:rsidR="005B65E7" w:rsidRDefault="005B65E7" w:rsidP="00386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DA407" w14:textId="77777777" w:rsidR="005B65E7" w:rsidRDefault="005B65E7" w:rsidP="003863D8">
      <w:r>
        <w:separator/>
      </w:r>
    </w:p>
  </w:footnote>
  <w:footnote w:type="continuationSeparator" w:id="0">
    <w:p w14:paraId="2B813DF4" w14:textId="77777777" w:rsidR="005B65E7" w:rsidRDefault="005B65E7" w:rsidP="003863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BA1"/>
    <w:rsid w:val="00016B7C"/>
    <w:rsid w:val="00222098"/>
    <w:rsid w:val="00347955"/>
    <w:rsid w:val="003863D8"/>
    <w:rsid w:val="00391D6F"/>
    <w:rsid w:val="004450EE"/>
    <w:rsid w:val="00467DD6"/>
    <w:rsid w:val="005B65E7"/>
    <w:rsid w:val="00667112"/>
    <w:rsid w:val="006B5234"/>
    <w:rsid w:val="00733251"/>
    <w:rsid w:val="0076444C"/>
    <w:rsid w:val="008076EF"/>
    <w:rsid w:val="008A3DB9"/>
    <w:rsid w:val="009B5D58"/>
    <w:rsid w:val="009E7E7A"/>
    <w:rsid w:val="00AD788D"/>
    <w:rsid w:val="00B559DD"/>
    <w:rsid w:val="00D81BA1"/>
    <w:rsid w:val="00E22BE3"/>
    <w:rsid w:val="00EB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23286"/>
  <w15:chartTrackingRefBased/>
  <w15:docId w15:val="{9D1C214C-5C2C-41C4-9707-857717A5A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076E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3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3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63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3D8"/>
    <w:rPr>
      <w:sz w:val="18"/>
      <w:szCs w:val="18"/>
    </w:rPr>
  </w:style>
  <w:style w:type="paragraph" w:styleId="a7">
    <w:name w:val="No Spacing"/>
    <w:uiPriority w:val="1"/>
    <w:qFormat/>
    <w:rsid w:val="008076EF"/>
    <w:pPr>
      <w:widowControl w:val="0"/>
      <w:jc w:val="both"/>
    </w:pPr>
  </w:style>
  <w:style w:type="character" w:customStyle="1" w:styleId="10">
    <w:name w:val="标题 1 字符"/>
    <w:basedOn w:val="a0"/>
    <w:link w:val="1"/>
    <w:uiPriority w:val="9"/>
    <w:rsid w:val="008076EF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2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504EC6-016B-4FD9-8204-981CFF982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飞燕</dc:creator>
  <cp:keywords/>
  <dc:description/>
  <cp:lastModifiedBy>刘 雪娇</cp:lastModifiedBy>
  <cp:revision>14</cp:revision>
  <dcterms:created xsi:type="dcterms:W3CDTF">2020-11-26T08:39:00Z</dcterms:created>
  <dcterms:modified xsi:type="dcterms:W3CDTF">2021-10-06T12:41:00Z</dcterms:modified>
</cp:coreProperties>
</file>